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871A0" w14:textId="797A52D8" w:rsidR="00E40F8F" w:rsidRPr="00E40F8F" w:rsidRDefault="00E40F8F" w:rsidP="00E40F8F">
      <w:pPr>
        <w:spacing w:before="12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E40F8F">
        <w:rPr>
          <w:rFonts w:asciiTheme="minorHAnsi" w:hAnsiTheme="minorHAnsi" w:cstheme="minorHAnsi"/>
          <w:b/>
          <w:bCs/>
          <w:sz w:val="22"/>
          <w:szCs w:val="22"/>
        </w:rPr>
        <w:t>SUPPLEMENTARY MATERIAL</w:t>
      </w:r>
    </w:p>
    <w:p w14:paraId="741ECEBD" w14:textId="11EA55A4" w:rsidR="00E40F8F" w:rsidRPr="00C83DAE" w:rsidRDefault="00E40F8F" w:rsidP="00E40F8F">
      <w:pPr>
        <w:spacing w:before="120" w:line="480" w:lineRule="auto"/>
        <w:rPr>
          <w:rFonts w:asciiTheme="minorHAnsi" w:hAnsiTheme="minorHAnsi" w:cstheme="minorHAnsi"/>
          <w:sz w:val="22"/>
          <w:szCs w:val="22"/>
        </w:rPr>
      </w:pPr>
      <w:r w:rsidRPr="00C83DAE">
        <w:rPr>
          <w:rFonts w:asciiTheme="minorHAnsi" w:hAnsiTheme="minorHAnsi" w:cstheme="minorHAnsi"/>
          <w:sz w:val="22"/>
          <w:szCs w:val="22"/>
        </w:rPr>
        <w:t xml:space="preserve">Table </w:t>
      </w:r>
      <w:r w:rsidR="00CA0D50">
        <w:rPr>
          <w:rFonts w:asciiTheme="minorHAnsi" w:hAnsiTheme="minorHAnsi" w:cstheme="minorHAnsi"/>
          <w:sz w:val="22"/>
          <w:szCs w:val="22"/>
        </w:rPr>
        <w:t>S1</w:t>
      </w:r>
      <w:r w:rsidRPr="00C83DAE">
        <w:rPr>
          <w:rFonts w:asciiTheme="minorHAnsi" w:hAnsiTheme="minorHAnsi" w:cstheme="minorHAnsi"/>
          <w:sz w:val="22"/>
          <w:szCs w:val="22"/>
        </w:rPr>
        <w:t xml:space="preserve">. </w:t>
      </w:r>
      <w:r w:rsidRPr="00C83DAE">
        <w:rPr>
          <w:rFonts w:asciiTheme="minorHAnsi" w:hAnsiTheme="minorHAnsi" w:cstheme="minorHAnsi"/>
          <w:sz w:val="22"/>
          <w:szCs w:val="22"/>
          <w:u w:val="single"/>
        </w:rPr>
        <w:t>Exploratory factor analysis for the 3 scales</w:t>
      </w:r>
      <w:r w:rsidRPr="00C83DAE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83"/>
        <w:gridCol w:w="709"/>
        <w:gridCol w:w="850"/>
        <w:gridCol w:w="851"/>
      </w:tblGrid>
      <w:tr w:rsidR="00E40F8F" w:rsidRPr="00AA6979" w14:paraId="16A1140A" w14:textId="77777777" w:rsidTr="006E7D4A">
        <w:trPr>
          <w:cantSplit/>
        </w:trPr>
        <w:tc>
          <w:tcPr>
            <w:tcW w:w="7083" w:type="dxa"/>
            <w:vMerge w:val="restart"/>
            <w:shd w:val="clear" w:color="auto" w:fill="FFFFFF"/>
            <w:vAlign w:val="bottom"/>
          </w:tcPr>
          <w:p w14:paraId="5CEE1AA0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gridSpan w:val="3"/>
            <w:shd w:val="clear" w:color="auto" w:fill="FFFFFF"/>
            <w:vAlign w:val="bottom"/>
          </w:tcPr>
          <w:p w14:paraId="3580509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actor</w:t>
            </w:r>
          </w:p>
        </w:tc>
      </w:tr>
      <w:tr w:rsidR="00E40F8F" w:rsidRPr="00AA6979" w14:paraId="1108234E" w14:textId="77777777" w:rsidTr="006E7D4A">
        <w:trPr>
          <w:cantSplit/>
        </w:trPr>
        <w:tc>
          <w:tcPr>
            <w:tcW w:w="7083" w:type="dxa"/>
            <w:vMerge/>
            <w:shd w:val="clear" w:color="auto" w:fill="FFFFFF"/>
            <w:vAlign w:val="bottom"/>
          </w:tcPr>
          <w:p w14:paraId="3C8A9348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14:paraId="2B410E38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9CB44BF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6193B64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E40F8F" w:rsidRPr="00AA6979" w14:paraId="50A29F52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003F0EC1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1: Have you had a poor appetite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25A40F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551391C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6ACCDF62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9</w:t>
            </w:r>
          </w:p>
        </w:tc>
      </w:tr>
      <w:tr w:rsidR="00E40F8F" w:rsidRPr="00AA6979" w14:paraId="5413A969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09C6FC36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2: Have you preferred to be alone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1C65AE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219A9EC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43CABF24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E40F8F" w:rsidRPr="00AA6979" w14:paraId="1F1D9236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1156F91D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3: Have you cried easily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09F8A74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138F5178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7C352D73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E40F8F" w:rsidRPr="00AA6979" w14:paraId="793B3892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4C7ED7C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4: Have you felt frustrated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92946B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7F8B78C7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24A56C5F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E40F8F" w:rsidRPr="00AA6979" w14:paraId="28626CCF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6FF644D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5: Have you felt sad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5BC5D4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654216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54930CE4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E40F8F" w:rsidRPr="00AA6979" w14:paraId="6F631DE5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62F4FCD7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6: Have you forgotten to do things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B94B46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42DA77C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5232513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393B657B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487ED5BF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7: Have you had difficulty in falling asleep or sleeping well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4DAEE75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1DFAD1D4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A5064E5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E40F8F" w:rsidRPr="00AA6979" w14:paraId="79F35050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36B0F3A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8: Have you believed that you were bewitched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D812570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1E86219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AC45B67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3CF96E06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065CFB5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9: Have you been so stressed that you have been moving around a lot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823BA4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DAE4F65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328BD78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38264942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47FEB651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tem 10: </w:t>
            </w: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Have you felt lonely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1A52EF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0907CF5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0BAAF283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13F65F06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2FD52F43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11: Have you felt worried and afraid of what will happen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082DF5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7BF5A82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63000CC2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1E8F94CC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6DA815E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12: Have you found that you feel happy, then very quickly feel annoyed or sad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45D7657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091DA9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267CD8A2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20F6B5BC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054C16B4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13: Have you felt discouraged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30F9A88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18A83484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7F36F05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6D22DA1D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33A6B980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14: Have you felt that you are a failure or have let yourself down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E2732ED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0D97640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19A7262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108E6423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6D16736F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15: Have you spent a lot of time thinking about your life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1574E8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D6D6058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48160A1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2869901C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41A43A47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16: Have you felt afraid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45C8C0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D7511B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0F361252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48055FCF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74CA3E1D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17: Have you felt confused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DBDC45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422F7E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0C8E3EA1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646C0560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11396051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18: Have you stopped doing your normal activities (for example work, farming or college) because you don't feel able to continue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130CE47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866653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7B46C121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6887C49F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1F170D6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19: Have you lost your temper over small things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26A77A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97DC4F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48FB375D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1C327D22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3B8EFFC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20: Have you felt ashamed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7F80E7F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5112B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B483552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3479EE1D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57F752F3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Item 21: Have you avoided talking to people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63606B3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21ABD360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7D8D540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5074174E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44B09DA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22: Have you felt hopeless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69D2F0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172279E3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0AAB87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78B25390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10AEF643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23: Have you felt that people dislike you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32A238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22A20547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CB14BB6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4FE9FA35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6C3CC255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24: Have you talked to yourself?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1F81D01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67D9F61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2C583B5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40F8F" w:rsidRPr="00AA6979" w14:paraId="62C82C10" w14:textId="77777777" w:rsidTr="006E7D4A">
        <w:trPr>
          <w:cantSplit/>
        </w:trPr>
        <w:tc>
          <w:tcPr>
            <w:tcW w:w="7083" w:type="dxa"/>
            <w:shd w:val="clear" w:color="auto" w:fill="FFFFFF"/>
          </w:tcPr>
          <w:p w14:paraId="5E30AF86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sz w:val="22"/>
                <w:szCs w:val="22"/>
              </w:rPr>
              <w:t>Item 25: Have you felt tired of living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CCA9394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528C5DD2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DF81EF2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344F4F49" w14:textId="77777777" w:rsidR="00E40F8F" w:rsidRPr="00AA6979" w:rsidRDefault="00E40F8F" w:rsidP="00E40F8F">
      <w:pPr>
        <w:autoSpaceDE w:val="0"/>
        <w:autoSpaceDN w:val="0"/>
        <w:adjustRightInd w:val="0"/>
        <w:spacing w:line="480" w:lineRule="auto"/>
        <w:ind w:left="60" w:right="60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AA6979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Extraction Method: Principal Axis Factoring. </w:t>
      </w:r>
    </w:p>
    <w:p w14:paraId="61A16574" w14:textId="0010A45F" w:rsidR="00E40F8F" w:rsidRPr="00CC2628" w:rsidRDefault="00E40F8F" w:rsidP="00E40F8F">
      <w:pPr>
        <w:spacing w:line="480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AA6979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 </w:t>
      </w:r>
      <w:r w:rsidRPr="00CC2628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Rotation Method: Promax with Kaiser Normalization.</w:t>
      </w:r>
    </w:p>
    <w:p w14:paraId="3A13C8DE" w14:textId="77777777" w:rsidR="00EF7D45" w:rsidRPr="00CC2628" w:rsidRDefault="00BC00B7" w:rsidP="00E40F8F">
      <w:pPr>
        <w:spacing w:line="480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CC2628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Note.</w:t>
      </w:r>
      <w:r w:rsidR="00EF7D45" w:rsidRPr="00CC2628">
        <w:rPr>
          <w:rFonts w:asciiTheme="minorHAnsi" w:hAnsiTheme="minorHAnsi" w:cstheme="minorHAnsi"/>
          <w:i/>
          <w:iCs/>
          <w:sz w:val="22"/>
          <w:szCs w:val="22"/>
        </w:rPr>
        <w:t xml:space="preserve"> Small factor loadings &lt; 0.3 were suppressed so that results are easier to interpret. </w:t>
      </w:r>
    </w:p>
    <w:p w14:paraId="197E88C9" w14:textId="048076F1" w:rsidR="00BC00B7" w:rsidRPr="00EF7D45" w:rsidRDefault="00BC00B7" w:rsidP="00E40F8F">
      <w:pPr>
        <w:spacing w:line="480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CC2628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 </w:t>
      </w:r>
      <w:r w:rsidRPr="00CC2628">
        <w:rPr>
          <w:rFonts w:asciiTheme="minorHAnsi" w:hAnsiTheme="minorHAnsi" w:cstheme="minorHAnsi"/>
          <w:i/>
          <w:iCs/>
          <w:sz w:val="22"/>
          <w:szCs w:val="22"/>
        </w:rPr>
        <w:t>Item 6 and item 10 did not load above 0.3 on any of</w:t>
      </w:r>
      <w:r w:rsidR="007D2E53" w:rsidRPr="00CC2628">
        <w:rPr>
          <w:rFonts w:asciiTheme="minorHAnsi" w:hAnsiTheme="minorHAnsi" w:cstheme="minorHAnsi"/>
          <w:i/>
          <w:iCs/>
          <w:sz w:val="22"/>
          <w:szCs w:val="22"/>
        </w:rPr>
        <w:t xml:space="preserve"> the</w:t>
      </w:r>
      <w:r w:rsidRPr="00CC2628">
        <w:rPr>
          <w:rFonts w:asciiTheme="minorHAnsi" w:hAnsiTheme="minorHAnsi" w:cstheme="minorHAnsi"/>
          <w:i/>
          <w:iCs/>
          <w:sz w:val="22"/>
          <w:szCs w:val="22"/>
        </w:rPr>
        <w:t xml:space="preserve"> factors</w:t>
      </w:r>
      <w:r w:rsidR="00D55FC3" w:rsidRPr="00CC2628">
        <w:rPr>
          <w:rFonts w:asciiTheme="minorHAnsi" w:hAnsiTheme="minorHAnsi" w:cstheme="minorHAnsi"/>
          <w:i/>
          <w:iCs/>
          <w:sz w:val="22"/>
          <w:szCs w:val="22"/>
        </w:rPr>
        <w:t>.</w:t>
      </w:r>
    </w:p>
    <w:p w14:paraId="07BE0D5A" w14:textId="77777777" w:rsidR="00E40F8F" w:rsidRPr="00AA6979" w:rsidRDefault="00E40F8F" w:rsidP="00E40F8F">
      <w:pPr>
        <w:spacing w:before="120" w:line="480" w:lineRule="auto"/>
        <w:rPr>
          <w:rFonts w:asciiTheme="minorHAnsi" w:hAnsiTheme="minorHAnsi" w:cstheme="minorHAnsi"/>
          <w:sz w:val="22"/>
          <w:szCs w:val="22"/>
        </w:rPr>
      </w:pPr>
    </w:p>
    <w:p w14:paraId="2112F2FD" w14:textId="7C80AFE4" w:rsidR="00E40F8F" w:rsidRPr="00C83DAE" w:rsidRDefault="00E40F8F" w:rsidP="00E40F8F">
      <w:pPr>
        <w:spacing w:before="12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83DA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able </w:t>
      </w:r>
      <w:r w:rsidR="00CA0D50">
        <w:rPr>
          <w:rFonts w:asciiTheme="minorHAnsi" w:hAnsiTheme="minorHAnsi" w:cstheme="minorHAnsi"/>
          <w:color w:val="000000" w:themeColor="text1"/>
          <w:sz w:val="22"/>
          <w:szCs w:val="22"/>
        </w:rPr>
        <w:t>S2</w:t>
      </w:r>
      <w:r w:rsidRPr="00C83DA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</w:t>
      </w:r>
      <w:r w:rsidRPr="00C83DAE">
        <w:rPr>
          <w:rFonts w:asciiTheme="minorHAnsi" w:hAnsiTheme="minorHAnsi" w:cstheme="minorHAnsi"/>
          <w:color w:val="000000"/>
          <w:sz w:val="22"/>
          <w:szCs w:val="22"/>
          <w:u w:val="single"/>
        </w:rPr>
        <w:t>Item-Total Statistics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9"/>
        <w:gridCol w:w="1652"/>
        <w:gridCol w:w="1653"/>
        <w:gridCol w:w="1653"/>
        <w:gridCol w:w="1653"/>
        <w:gridCol w:w="1653"/>
      </w:tblGrid>
      <w:tr w:rsidR="00E40F8F" w:rsidRPr="00AA6979" w14:paraId="717A3ECF" w14:textId="77777777" w:rsidTr="006E7D4A">
        <w:trPr>
          <w:cantSplit/>
        </w:trPr>
        <w:tc>
          <w:tcPr>
            <w:tcW w:w="1229" w:type="dxa"/>
            <w:shd w:val="clear" w:color="auto" w:fill="FFFFFF"/>
            <w:vAlign w:val="bottom"/>
          </w:tcPr>
          <w:p w14:paraId="6F009DB6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2" w:type="dxa"/>
            <w:shd w:val="clear" w:color="auto" w:fill="FFFFFF"/>
            <w:vAlign w:val="bottom"/>
          </w:tcPr>
          <w:p w14:paraId="05AF4C1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cale Mean if Item Deleted</w:t>
            </w:r>
          </w:p>
        </w:tc>
        <w:tc>
          <w:tcPr>
            <w:tcW w:w="1653" w:type="dxa"/>
            <w:shd w:val="clear" w:color="auto" w:fill="FFFFFF"/>
            <w:vAlign w:val="bottom"/>
          </w:tcPr>
          <w:p w14:paraId="31073406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cale Variance if Item Deleted</w:t>
            </w:r>
          </w:p>
        </w:tc>
        <w:tc>
          <w:tcPr>
            <w:tcW w:w="1653" w:type="dxa"/>
            <w:shd w:val="clear" w:color="auto" w:fill="FFFFFF"/>
            <w:vAlign w:val="bottom"/>
          </w:tcPr>
          <w:p w14:paraId="7C6394F4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rrected Item-Total Correlation</w:t>
            </w:r>
          </w:p>
        </w:tc>
        <w:tc>
          <w:tcPr>
            <w:tcW w:w="1653" w:type="dxa"/>
            <w:shd w:val="clear" w:color="auto" w:fill="FFFFFF"/>
            <w:vAlign w:val="bottom"/>
          </w:tcPr>
          <w:p w14:paraId="13565F7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quared Multiple Correlation</w:t>
            </w:r>
          </w:p>
        </w:tc>
        <w:tc>
          <w:tcPr>
            <w:tcW w:w="1653" w:type="dxa"/>
            <w:shd w:val="clear" w:color="auto" w:fill="FFFFFF"/>
            <w:vAlign w:val="bottom"/>
          </w:tcPr>
          <w:p w14:paraId="7399E1D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ronbach's Alpha if Item Deleted</w:t>
            </w:r>
          </w:p>
        </w:tc>
      </w:tr>
      <w:tr w:rsidR="00E40F8F" w:rsidRPr="00AA6979" w14:paraId="0C3D6DBB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79C88A80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1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1D7641B8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54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5CC3F500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.5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49AF3F0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278D3074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E88AC0D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</w:tr>
      <w:tr w:rsidR="00E40F8F" w:rsidRPr="00AA6979" w14:paraId="05D23B1B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2BA74DE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2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4C64DF93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77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54E1F4E0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.1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7B7C137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2045B47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5C2EADE6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</w:tr>
      <w:tr w:rsidR="00E40F8F" w:rsidRPr="00AA6979" w14:paraId="716A748A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6D323985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4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3AD5A4C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42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311FD4C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2D332971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1EC9A8A6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39579E8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</w:tr>
      <w:tr w:rsidR="00E40F8F" w:rsidRPr="00AA6979" w14:paraId="60563989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1C05D2DD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5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26771E2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93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42CCD560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6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47228C7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137424E6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9B859B4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</w:tr>
      <w:tr w:rsidR="00E40F8F" w:rsidRPr="00AA6979" w14:paraId="7F9D8C69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66EA333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7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41BC3EF1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DC77B97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2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18DD3A1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7A0AE72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0F53096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</w:tr>
      <w:tr w:rsidR="00E40F8F" w:rsidRPr="00AA6979" w14:paraId="752DF7CC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5A2094F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9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2F0005F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54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2EF2026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6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15537800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3E2F432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3630475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</w:tr>
      <w:tr w:rsidR="00E40F8F" w:rsidRPr="00AA6979" w14:paraId="667E10C0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7F883E7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11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28D1A16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14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0D2A4A4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3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2A707FC7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38E2C40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E87B02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</w:tr>
      <w:tr w:rsidR="00E40F8F" w:rsidRPr="00AA6979" w14:paraId="31D23213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0D557955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12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231C74B8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11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15B66B3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2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123C1BE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270787F2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6F721A2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</w:tr>
      <w:tr w:rsidR="00E40F8F" w:rsidRPr="00AA6979" w14:paraId="397DF703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67D7BDC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13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5A990C1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57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3C724F36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3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08559793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56A4846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0078E88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</w:tr>
      <w:tr w:rsidR="00E40F8F" w:rsidRPr="00AA6979" w14:paraId="49F4FD74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3079F1C1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14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513C38E0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69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0E5ED952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7C3E080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08873CD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DCF6F7D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</w:tr>
      <w:tr w:rsidR="00E40F8F" w:rsidRPr="00AA6979" w14:paraId="4F30A434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56AC2C7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15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2632F5ED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62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0C114205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8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0D1E60C8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1739D83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2B6EA805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</w:t>
            </w:r>
          </w:p>
        </w:tc>
      </w:tr>
      <w:tr w:rsidR="00E40F8F" w:rsidRPr="00AA6979" w14:paraId="03C460DE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1818374F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16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740E920F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47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E064AC6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.2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026F7B8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09E3A02D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7C848A8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</w:t>
            </w:r>
          </w:p>
        </w:tc>
      </w:tr>
      <w:tr w:rsidR="00E40F8F" w:rsidRPr="00AA6979" w14:paraId="2F0891C4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1FC4CF96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Item 17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5C5C640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26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5F76B676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2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842BD1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635DB8C1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1D85BF4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</w:tr>
      <w:tr w:rsidR="00E40F8F" w:rsidRPr="00AA6979" w14:paraId="124C263B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76CCC6CB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18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28F35B9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45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1B0DCE2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8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7BAB8D21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7F5223B2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0D30557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</w:tr>
      <w:tr w:rsidR="00E40F8F" w:rsidRPr="00AA6979" w14:paraId="2D4E36C8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0E63510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19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1328E1E6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22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226EF24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8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15521ADD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09DD4E2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0A0CEF8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</w:t>
            </w:r>
          </w:p>
        </w:tc>
      </w:tr>
      <w:tr w:rsidR="00E40F8F" w:rsidRPr="00AA6979" w14:paraId="01A9892E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2C987298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21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6F71062F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93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5E073887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56106BD5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4F05AD95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27E119D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</w:t>
            </w:r>
          </w:p>
        </w:tc>
      </w:tr>
      <w:tr w:rsidR="00E40F8F" w:rsidRPr="00AA6979" w14:paraId="463C52E7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60005A0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22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088B118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82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5A2CD39E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.6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04BF313D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35D0A6A9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20966F66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</w:tr>
      <w:tr w:rsidR="00E40F8F" w:rsidRPr="00AA6979" w14:paraId="772F1140" w14:textId="77777777" w:rsidTr="006E7D4A">
        <w:trPr>
          <w:cantSplit/>
        </w:trPr>
        <w:tc>
          <w:tcPr>
            <w:tcW w:w="1229" w:type="dxa"/>
            <w:shd w:val="clear" w:color="auto" w:fill="FFFFFF"/>
          </w:tcPr>
          <w:p w14:paraId="13454043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before="120" w:line="480" w:lineRule="auto"/>
              <w:ind w:left="60" w:right="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em 25</w:t>
            </w:r>
          </w:p>
        </w:tc>
        <w:tc>
          <w:tcPr>
            <w:tcW w:w="1652" w:type="dxa"/>
            <w:shd w:val="clear" w:color="auto" w:fill="FFFFFF"/>
            <w:vAlign w:val="center"/>
          </w:tcPr>
          <w:p w14:paraId="62BF03BC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before="120"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94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54FF2261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before="120"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5AD6D055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before="120"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7E0338B2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before="120"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653" w:type="dxa"/>
            <w:shd w:val="clear" w:color="auto" w:fill="FFFFFF"/>
            <w:vAlign w:val="center"/>
          </w:tcPr>
          <w:p w14:paraId="5CA3137A" w14:textId="77777777" w:rsidR="00E40F8F" w:rsidRPr="00AA6979" w:rsidRDefault="00E40F8F" w:rsidP="006E7D4A">
            <w:pPr>
              <w:autoSpaceDE w:val="0"/>
              <w:autoSpaceDN w:val="0"/>
              <w:adjustRightInd w:val="0"/>
              <w:spacing w:before="120" w:line="480" w:lineRule="auto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A6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</w:tr>
    </w:tbl>
    <w:p w14:paraId="32C69F92" w14:textId="77777777" w:rsidR="001A6555" w:rsidRDefault="00CC2628" w:rsidP="00F96617"/>
    <w:sectPr w:rsidR="001A6555" w:rsidSect="00F9661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F8F"/>
    <w:rsid w:val="0022190C"/>
    <w:rsid w:val="003B6761"/>
    <w:rsid w:val="00713500"/>
    <w:rsid w:val="007D2E53"/>
    <w:rsid w:val="00981D5A"/>
    <w:rsid w:val="00BC00B7"/>
    <w:rsid w:val="00C6064D"/>
    <w:rsid w:val="00CA0D50"/>
    <w:rsid w:val="00CC2628"/>
    <w:rsid w:val="00D55FC3"/>
    <w:rsid w:val="00E40F8F"/>
    <w:rsid w:val="00EF7D45"/>
    <w:rsid w:val="00F263ED"/>
    <w:rsid w:val="00F9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2220F"/>
  <w15:chartTrackingRefBased/>
  <w15:docId w15:val="{D335C2E7-097A-4E8C-ABBD-7BD1D9CDC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F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ebec\Documents\Custom%20Office%20Templates\Reb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EF61D6-9A3D-3648-B4E6-EA4393A8D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b</Template>
  <TotalTime>1</TotalTime>
  <Pages>3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orn</dc:creator>
  <cp:keywords/>
  <dc:description/>
  <cp:lastModifiedBy>Rebecca Horn</cp:lastModifiedBy>
  <cp:revision>2</cp:revision>
  <dcterms:created xsi:type="dcterms:W3CDTF">2021-06-18T14:33:00Z</dcterms:created>
  <dcterms:modified xsi:type="dcterms:W3CDTF">2021-06-18T14:33:00Z</dcterms:modified>
</cp:coreProperties>
</file>